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1A15D" w14:textId="77777777" w:rsidR="00575B11" w:rsidRPr="00DE3501" w:rsidRDefault="00575B11" w:rsidP="00575B11">
      <w:pPr>
        <w:pStyle w:val="Caption"/>
        <w:keepNext/>
        <w:spacing w:after="16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3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Outcome of patients with at least one permanent change on their regimen (interruption &gt;30 days) among RR-TB patients in Zhytomyr Oblast, Ukraine, April 2019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–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March 2022 </w:t>
      </w:r>
    </w:p>
    <w:tbl>
      <w:tblPr>
        <w:tblW w:w="6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1"/>
        <w:gridCol w:w="2438"/>
      </w:tblGrid>
      <w:tr w:rsidR="00575B11" w:rsidRPr="00DE3501" w14:paraId="44BFB460" w14:textId="77777777" w:rsidTr="004D5B3F">
        <w:trPr>
          <w:trHeight w:val="85"/>
          <w:jc w:val="center"/>
        </w:trPr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829ED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D4B54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79)</w:t>
            </w:r>
          </w:p>
        </w:tc>
      </w:tr>
      <w:tr w:rsidR="00575B11" w:rsidRPr="00DE3501" w14:paraId="17E4BDF7" w14:textId="77777777" w:rsidTr="004D5B3F">
        <w:trPr>
          <w:trHeight w:val="317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79F12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E20FF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575B11" w:rsidRPr="00DE3501" w14:paraId="75BA627A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872B7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Cured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35A2FC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59 (75)</w:t>
            </w:r>
          </w:p>
        </w:tc>
      </w:tr>
      <w:tr w:rsidR="00575B11" w:rsidRPr="00DE3501" w14:paraId="42875FD5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E6B9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F92F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8 (10)</w:t>
            </w:r>
          </w:p>
        </w:tc>
      </w:tr>
      <w:tr w:rsidR="00575B11" w:rsidRPr="00DE3501" w14:paraId="797B8D30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4D76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94F7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7 (9)</w:t>
            </w:r>
          </w:p>
        </w:tc>
      </w:tr>
      <w:tr w:rsidR="00575B11" w:rsidRPr="00DE3501" w14:paraId="4E17FC0A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52E4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B066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575B11" w:rsidRPr="00DE3501" w14:paraId="0C3BF43C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CF450" w14:textId="77777777" w:rsidR="00575B11" w:rsidRPr="00DE3501" w:rsidRDefault="00575B11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LTFU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54B06" w14:textId="77777777" w:rsidR="00575B11" w:rsidRPr="00DE3501" w:rsidRDefault="00575B11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3 4)</w:t>
            </w:r>
          </w:p>
        </w:tc>
      </w:tr>
    </w:tbl>
    <w:p w14:paraId="37D76657" w14:textId="77777777" w:rsidR="00811B24" w:rsidRDefault="00811B24"/>
    <w:sectPr w:rsidR="0081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11"/>
    <w:rsid w:val="00174BC8"/>
    <w:rsid w:val="0048678D"/>
    <w:rsid w:val="00575B11"/>
    <w:rsid w:val="0081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3DE9"/>
  <w15:chartTrackingRefBased/>
  <w15:docId w15:val="{E8BC6FA5-3239-4948-A6B3-ED40963F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1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B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B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B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B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B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B11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B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B11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B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B1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5B1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Isaakidis</dc:creator>
  <cp:keywords/>
  <dc:description/>
  <cp:lastModifiedBy>Petros Isaakidis</cp:lastModifiedBy>
  <cp:revision>1</cp:revision>
  <dcterms:created xsi:type="dcterms:W3CDTF">2025-04-28T14:54:00Z</dcterms:created>
  <dcterms:modified xsi:type="dcterms:W3CDTF">2025-04-28T14:55:00Z</dcterms:modified>
</cp:coreProperties>
</file>